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FF75FC" w14:textId="1452A14B" w:rsidR="00EC7AE1" w:rsidRPr="0068472F" w:rsidRDefault="00226081">
      <w:pPr>
        <w:pageBreakBefore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r w:rsidR="00B1742D" w:rsidRPr="0068472F">
        <w:rPr>
          <w:rFonts w:ascii="Times New Roman" w:hAnsi="Times New Roman" w:cs="Times New Roman"/>
          <w:b/>
        </w:rPr>
        <w:t>Table. Mortality according to age, sex, and variables of “hospital stress”</w:t>
      </w:r>
    </w:p>
    <w:p w14:paraId="335DF015" w14:textId="77777777" w:rsidR="00EC7AE1" w:rsidRPr="0068472F" w:rsidRDefault="00EC7AE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3356"/>
        <w:gridCol w:w="1483"/>
        <w:gridCol w:w="1617"/>
        <w:gridCol w:w="1368"/>
      </w:tblGrid>
      <w:tr w:rsidR="00EC7AE1" w:rsidRPr="0068472F" w14:paraId="0D3B467B" w14:textId="77777777">
        <w:tc>
          <w:tcPr>
            <w:tcW w:w="335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35D01D90" w14:textId="77777777" w:rsidR="00EC7AE1" w:rsidRPr="0068472F" w:rsidRDefault="00B1742D">
            <w:pPr>
              <w:rPr>
                <w:rFonts w:ascii="Times New Roman" w:hAnsi="Times New Roman" w:cs="Times New Roman"/>
                <w:b/>
              </w:rPr>
            </w:pPr>
            <w:r w:rsidRPr="0068472F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148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0C0ADF2E" w14:textId="77777777" w:rsidR="00EC7AE1" w:rsidRPr="0068472F" w:rsidRDefault="00B174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472F">
              <w:rPr>
                <w:rFonts w:ascii="Times New Roman" w:hAnsi="Times New Roman" w:cs="Times New Roman"/>
                <w:b/>
              </w:rPr>
              <w:t>n. deaths</w:t>
            </w:r>
          </w:p>
        </w:tc>
        <w:tc>
          <w:tcPr>
            <w:tcW w:w="161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18208E3A" w14:textId="77777777" w:rsidR="00EC7AE1" w:rsidRPr="0068472F" w:rsidRDefault="00B174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472F">
              <w:rPr>
                <w:rFonts w:ascii="Times New Roman" w:hAnsi="Times New Roman" w:cs="Times New Roman"/>
                <w:b/>
              </w:rPr>
              <w:t>n. patients</w:t>
            </w:r>
          </w:p>
        </w:tc>
        <w:tc>
          <w:tcPr>
            <w:tcW w:w="136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33FD087C" w14:textId="77777777" w:rsidR="00EC7AE1" w:rsidRPr="0068472F" w:rsidRDefault="00B174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472F">
              <w:rPr>
                <w:rFonts w:ascii="Times New Roman" w:hAnsi="Times New Roman" w:cs="Times New Roman"/>
                <w:b/>
              </w:rPr>
              <w:t>rate (%)</w:t>
            </w:r>
          </w:p>
        </w:tc>
      </w:tr>
      <w:tr w:rsidR="00EC7AE1" w:rsidRPr="0068472F" w14:paraId="72EBBC84" w14:textId="77777777">
        <w:tc>
          <w:tcPr>
            <w:tcW w:w="335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0B9076" w14:textId="77777777" w:rsidR="00EC7AE1" w:rsidRPr="0068472F" w:rsidRDefault="00B1742D">
            <w:pPr>
              <w:tabs>
                <w:tab w:val="left" w:pos="30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8472F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148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B1C60C" w14:textId="77777777" w:rsidR="00EC7AE1" w:rsidRPr="0068472F" w:rsidRDefault="00EC7A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07A9A0" w14:textId="77777777" w:rsidR="00EC7AE1" w:rsidRPr="0068472F" w:rsidRDefault="00EC7A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03554A" w14:textId="77777777" w:rsidR="00EC7AE1" w:rsidRPr="0068472F" w:rsidRDefault="00EC7A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7AE1" w:rsidRPr="0068472F" w14:paraId="6EAF52F4" w14:textId="77777777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ABFC7A" w14:textId="77777777" w:rsidR="00EC7AE1" w:rsidRPr="0068472F" w:rsidRDefault="00B1742D">
            <w:pPr>
              <w:tabs>
                <w:tab w:val="left" w:pos="30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8472F">
              <w:rPr>
                <w:rFonts w:ascii="Times New Roman" w:hAnsi="Times New Roman" w:cs="Times New Roman"/>
                <w:b/>
              </w:rPr>
              <w:tab/>
              <w:t>&lt;6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01BD25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C212B4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544A32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(7.8)</w:t>
            </w:r>
          </w:p>
        </w:tc>
      </w:tr>
      <w:tr w:rsidR="00EC7AE1" w:rsidRPr="0068472F" w14:paraId="622CBBFA" w14:textId="77777777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0E3EF8" w14:textId="77777777" w:rsidR="00EC7AE1" w:rsidRPr="0068472F" w:rsidRDefault="00B1742D">
            <w:pPr>
              <w:tabs>
                <w:tab w:val="left" w:pos="30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8472F">
              <w:rPr>
                <w:rFonts w:ascii="Times New Roman" w:hAnsi="Times New Roman" w:cs="Times New Roman"/>
                <w:b/>
              </w:rPr>
              <w:tab/>
              <w:t>65-7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929253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045904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D7A047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(35.8)</w:t>
            </w:r>
          </w:p>
        </w:tc>
      </w:tr>
      <w:tr w:rsidR="00EC7AE1" w:rsidRPr="0068472F" w14:paraId="5450B517" w14:textId="77777777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344D25" w14:textId="77777777" w:rsidR="00EC7AE1" w:rsidRPr="0068472F" w:rsidRDefault="00B1742D">
            <w:pPr>
              <w:tabs>
                <w:tab w:val="left" w:pos="30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8472F">
              <w:rPr>
                <w:rFonts w:ascii="Times New Roman" w:hAnsi="Times New Roman" w:cs="Times New Roman"/>
                <w:b/>
              </w:rPr>
              <w:tab/>
              <w:t>&gt;7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8070CA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73C1E2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E1E666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(51.5)</w:t>
            </w:r>
          </w:p>
        </w:tc>
      </w:tr>
      <w:tr w:rsidR="00EC7AE1" w:rsidRPr="0068472F" w14:paraId="6B9D5F23" w14:textId="77777777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400BB2" w14:textId="77777777" w:rsidR="00EC7AE1" w:rsidRPr="0068472F" w:rsidRDefault="00B1742D">
            <w:pPr>
              <w:tabs>
                <w:tab w:val="left" w:pos="30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8472F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0D8B6C" w14:textId="77777777" w:rsidR="00EC7AE1" w:rsidRPr="0068472F" w:rsidRDefault="00EC7A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AA8D52" w14:textId="77777777" w:rsidR="00EC7AE1" w:rsidRPr="0068472F" w:rsidRDefault="00EC7A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FC4985" w14:textId="77777777" w:rsidR="00EC7AE1" w:rsidRPr="0068472F" w:rsidRDefault="00EC7A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7AE1" w:rsidRPr="0068472F" w14:paraId="05A1A428" w14:textId="77777777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57AA3E" w14:textId="77777777" w:rsidR="00EC7AE1" w:rsidRPr="0068472F" w:rsidRDefault="00B1742D">
            <w:pPr>
              <w:tabs>
                <w:tab w:val="left" w:pos="30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8472F">
              <w:rPr>
                <w:rFonts w:ascii="Times New Roman" w:hAnsi="Times New Roman" w:cs="Times New Roman"/>
                <w:b/>
              </w:rPr>
              <w:tab/>
              <w:t>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2ACEFC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5377CE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280701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(34.9)</w:t>
            </w:r>
          </w:p>
        </w:tc>
      </w:tr>
      <w:tr w:rsidR="00EC7AE1" w:rsidRPr="0068472F" w14:paraId="34810BFE" w14:textId="77777777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235080" w14:textId="77777777" w:rsidR="00EC7AE1" w:rsidRPr="0068472F" w:rsidRDefault="00B1742D">
            <w:pPr>
              <w:tabs>
                <w:tab w:val="left" w:pos="30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8472F">
              <w:rPr>
                <w:rFonts w:ascii="Times New Roman" w:hAnsi="Times New Roman" w:cs="Times New Roman"/>
                <w:b/>
              </w:rPr>
              <w:tab/>
              <w:t>F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D3FA4B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35E724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F10607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(27.5)</w:t>
            </w:r>
          </w:p>
        </w:tc>
      </w:tr>
      <w:tr w:rsidR="00EC7AE1" w:rsidRPr="0068472F" w14:paraId="53B28635" w14:textId="77777777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5D3C2" w14:textId="77777777" w:rsidR="00EC7AE1" w:rsidRPr="0068472F" w:rsidRDefault="00B1742D">
            <w:pPr>
              <w:tabs>
                <w:tab w:val="left" w:pos="30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8472F">
              <w:rPr>
                <w:rFonts w:ascii="Times New Roman" w:hAnsi="Times New Roman" w:cs="Times New Roman"/>
                <w:b/>
              </w:rPr>
              <w:t>Patients daily admission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99411" w14:textId="77777777" w:rsidR="00EC7AE1" w:rsidRPr="0068472F" w:rsidRDefault="00EC7A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21ACE" w14:textId="77777777" w:rsidR="00EC7AE1" w:rsidRPr="0068472F" w:rsidRDefault="00EC7A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B2760" w14:textId="77777777" w:rsidR="00EC7AE1" w:rsidRPr="0068472F" w:rsidRDefault="00EC7A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7AE1" w:rsidRPr="0068472F" w14:paraId="7E5A8764" w14:textId="77777777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D394AC" w14:textId="77777777" w:rsidR="00EC7AE1" w:rsidRPr="0068472F" w:rsidRDefault="00B1742D">
            <w:pPr>
              <w:tabs>
                <w:tab w:val="left" w:pos="300"/>
              </w:tabs>
              <w:spacing w:line="360" w:lineRule="auto"/>
              <w:rPr>
                <w:rFonts w:ascii="Times New Roman" w:eastAsia="Arial Unicode MS" w:hAnsi="Times New Roman" w:cs="Times New Roman"/>
                <w:b/>
              </w:rPr>
            </w:pPr>
            <w:r w:rsidRPr="0068472F">
              <w:rPr>
                <w:rFonts w:ascii="Times New Roman" w:eastAsia="Arial Unicode MS" w:hAnsi="Times New Roman" w:cs="Times New Roman"/>
                <w:b/>
              </w:rPr>
              <w:tab/>
              <w:t>≤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FB2FCD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65907D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64BAAE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(29.4)</w:t>
            </w:r>
          </w:p>
        </w:tc>
      </w:tr>
      <w:tr w:rsidR="00EC7AE1" w:rsidRPr="0068472F" w14:paraId="22DF008F" w14:textId="77777777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090CFF" w14:textId="77777777" w:rsidR="00EC7AE1" w:rsidRPr="0068472F" w:rsidRDefault="00B1742D">
            <w:pPr>
              <w:tabs>
                <w:tab w:val="left" w:pos="30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8472F">
              <w:rPr>
                <w:rFonts w:ascii="Times New Roman" w:hAnsi="Times New Roman" w:cs="Times New Roman"/>
                <w:b/>
              </w:rPr>
              <w:tab/>
              <w:t>&gt;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4494A3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0710C0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1A5FEE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(34.3)</w:t>
            </w:r>
          </w:p>
        </w:tc>
      </w:tr>
      <w:tr w:rsidR="00EC7AE1" w:rsidRPr="0068472F" w14:paraId="7E94BDB5" w14:textId="77777777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53248" w14:textId="77777777" w:rsidR="00EC7AE1" w:rsidRPr="0068472F" w:rsidRDefault="00B1742D">
            <w:pPr>
              <w:tabs>
                <w:tab w:val="left" w:pos="30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8472F">
              <w:rPr>
                <w:rFonts w:ascii="Times New Roman" w:hAnsi="Times New Roman" w:cs="Times New Roman"/>
                <w:b/>
              </w:rPr>
              <w:t>Total hospitalized patient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6E72D" w14:textId="77777777" w:rsidR="00EC7AE1" w:rsidRPr="0068472F" w:rsidRDefault="00EC7A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F55DB" w14:textId="77777777" w:rsidR="00EC7AE1" w:rsidRPr="0068472F" w:rsidRDefault="00EC7A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D885A" w14:textId="77777777" w:rsidR="00EC7AE1" w:rsidRPr="0068472F" w:rsidRDefault="00EC7A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7AE1" w:rsidRPr="0068472F" w14:paraId="7A026611" w14:textId="77777777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3EC0DE" w14:textId="77777777" w:rsidR="00EC7AE1" w:rsidRPr="0068472F" w:rsidRDefault="00B1742D">
            <w:pPr>
              <w:tabs>
                <w:tab w:val="left" w:pos="300"/>
              </w:tabs>
              <w:spacing w:line="360" w:lineRule="auto"/>
              <w:rPr>
                <w:rFonts w:ascii="Times New Roman" w:eastAsia="Arial Unicode MS" w:hAnsi="Times New Roman" w:cs="Times New Roman"/>
                <w:b/>
              </w:rPr>
            </w:pPr>
            <w:r w:rsidRPr="0068472F">
              <w:rPr>
                <w:rFonts w:ascii="Times New Roman" w:eastAsia="Arial Unicode MS" w:hAnsi="Times New Roman" w:cs="Times New Roman"/>
                <w:b/>
              </w:rPr>
              <w:tab/>
              <w:t>≤15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79BEB8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9669EA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6A2460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(31.3)</w:t>
            </w:r>
          </w:p>
        </w:tc>
      </w:tr>
      <w:tr w:rsidR="00EC7AE1" w:rsidRPr="0068472F" w14:paraId="754DDEF5" w14:textId="77777777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12894B" w14:textId="77777777" w:rsidR="00EC7AE1" w:rsidRPr="0068472F" w:rsidRDefault="00B1742D">
            <w:pPr>
              <w:tabs>
                <w:tab w:val="left" w:pos="30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8472F">
              <w:rPr>
                <w:rFonts w:ascii="Times New Roman" w:hAnsi="Times New Roman" w:cs="Times New Roman"/>
                <w:b/>
              </w:rPr>
              <w:tab/>
              <w:t>&gt;15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29EA78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14F0D5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680328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(33.5)</w:t>
            </w:r>
          </w:p>
        </w:tc>
      </w:tr>
      <w:tr w:rsidR="00EC7AE1" w:rsidRPr="0068472F" w14:paraId="17AF67B9" w14:textId="77777777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F5D81" w14:textId="77777777" w:rsidR="00EC7AE1" w:rsidRPr="0068472F" w:rsidRDefault="00B1742D">
            <w:pPr>
              <w:tabs>
                <w:tab w:val="left" w:pos="30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8472F">
              <w:rPr>
                <w:rFonts w:ascii="Times New Roman" w:hAnsi="Times New Roman" w:cs="Times New Roman"/>
                <w:b/>
              </w:rPr>
              <w:t>Calendar perio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30B7C" w14:textId="77777777" w:rsidR="00EC7AE1" w:rsidRPr="0068472F" w:rsidRDefault="00EC7A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C63EB" w14:textId="77777777" w:rsidR="00EC7AE1" w:rsidRPr="0068472F" w:rsidRDefault="00EC7A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22057" w14:textId="77777777" w:rsidR="00EC7AE1" w:rsidRPr="0068472F" w:rsidRDefault="00EC7A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7AE1" w:rsidRPr="0068472F" w14:paraId="551569E7" w14:textId="77777777"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AEDF0" w14:textId="77777777" w:rsidR="00EC7AE1" w:rsidRPr="0068472F" w:rsidRDefault="00B1742D">
            <w:pPr>
              <w:tabs>
                <w:tab w:val="left" w:pos="300"/>
              </w:tabs>
              <w:spacing w:line="360" w:lineRule="auto"/>
              <w:rPr>
                <w:rFonts w:ascii="Times New Roman" w:eastAsia="Arial Unicode MS" w:hAnsi="Times New Roman" w:cs="Times New Roman"/>
                <w:b/>
              </w:rPr>
            </w:pPr>
            <w:r w:rsidRPr="0068472F">
              <w:rPr>
                <w:rFonts w:ascii="Times New Roman" w:eastAsia="Arial Unicode MS" w:hAnsi="Times New Roman" w:cs="Times New Roman"/>
                <w:b/>
              </w:rPr>
              <w:t xml:space="preserve">    </w:t>
            </w:r>
            <w:r w:rsidR="00C45052" w:rsidRPr="00C45052">
              <w:rPr>
                <w:rFonts w:ascii="Times New Roman" w:eastAsia="Arial Unicode MS" w:hAnsi="Times New Roman" w:cs="Times New Roman"/>
                <w:b/>
              </w:rPr>
              <w:t>February 20-March 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F6DFD5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F5F1CD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4A3663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(35.9)</w:t>
            </w:r>
          </w:p>
        </w:tc>
      </w:tr>
      <w:tr w:rsidR="00EC7AE1" w:rsidRPr="0068472F" w14:paraId="050B2681" w14:textId="77777777">
        <w:tc>
          <w:tcPr>
            <w:tcW w:w="335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318C9903" w14:textId="77777777" w:rsidR="00EC7AE1" w:rsidRPr="0068472F" w:rsidRDefault="00B1742D">
            <w:pPr>
              <w:tabs>
                <w:tab w:val="left" w:pos="30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8472F">
              <w:rPr>
                <w:rFonts w:ascii="Times New Roman" w:hAnsi="Times New Roman" w:cs="Times New Roman"/>
                <w:b/>
              </w:rPr>
              <w:t xml:space="preserve">    </w:t>
            </w:r>
            <w:r w:rsidR="00C45052" w:rsidRPr="00C45052">
              <w:rPr>
                <w:rFonts w:ascii="Times New Roman" w:hAnsi="Times New Roman" w:cs="Times New Roman"/>
                <w:b/>
              </w:rPr>
              <w:t>March 27- May 1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79D6D69D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41F42CA9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4F623153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(26.1)</w:t>
            </w:r>
          </w:p>
        </w:tc>
      </w:tr>
      <w:tr w:rsidR="00EC7AE1" w:rsidRPr="0068472F" w14:paraId="56D6DFC9" w14:textId="77777777">
        <w:tc>
          <w:tcPr>
            <w:tcW w:w="335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17D0E52D" w14:textId="77777777" w:rsidR="00EC7AE1" w:rsidRPr="0068472F" w:rsidRDefault="00B1742D">
            <w:pPr>
              <w:tabs>
                <w:tab w:val="left" w:pos="30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8472F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48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43F4BFAC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61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1F69F889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36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3F706B73" w14:textId="77777777" w:rsidR="00EC7AE1" w:rsidRPr="0068472F" w:rsidRDefault="00B174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472F">
              <w:rPr>
                <w:rFonts w:ascii="Times New Roman" w:hAnsi="Times New Roman" w:cs="Times New Roman"/>
              </w:rPr>
              <w:t>(32.2)</w:t>
            </w:r>
          </w:p>
        </w:tc>
      </w:tr>
    </w:tbl>
    <w:p w14:paraId="0C540707" w14:textId="77777777" w:rsidR="00EC7AE1" w:rsidRPr="0068472F" w:rsidRDefault="00EC7AE1">
      <w:pPr>
        <w:rPr>
          <w:rFonts w:ascii="Times New Roman" w:hAnsi="Times New Roman" w:cs="Times New Roman"/>
        </w:rPr>
      </w:pPr>
    </w:p>
    <w:p w14:paraId="0E9E4554" w14:textId="77777777" w:rsidR="00EC7AE1" w:rsidRDefault="00B174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</w:rPr>
      </w:pPr>
      <w:r w:rsidRPr="0068472F">
        <w:rPr>
          <w:rFonts w:ascii="Times New Roman" w:hAnsi="Times New Roman" w:cs="Times New Roman"/>
        </w:rPr>
        <w:t>Rate of death of patients hospitalized at Bassini Hospital, according to age, sex, number of daily admissions, total number of hospitalized patients measured at admission, and calendar period.</w:t>
      </w:r>
    </w:p>
    <w:p w14:paraId="68D65A51" w14:textId="77777777" w:rsidR="00C45052" w:rsidRPr="0068472F" w:rsidRDefault="00C450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</w:rPr>
      </w:pPr>
      <w:r w:rsidRPr="0068472F">
        <w:rPr>
          <w:rFonts w:ascii="Times New Roman" w:hAnsi="Times New Roman" w:cs="Times New Roman"/>
          <w:highlight w:val="white"/>
        </w:rPr>
        <w:t>M = males; F</w:t>
      </w:r>
      <w:r w:rsidRPr="0068472F">
        <w:rPr>
          <w:rFonts w:ascii="Times New Roman" w:hAnsi="Times New Roman" w:cs="Times New Roman"/>
        </w:rPr>
        <w:t xml:space="preserve"> = females</w:t>
      </w:r>
      <w:r>
        <w:rPr>
          <w:rFonts w:ascii="Times New Roman" w:hAnsi="Times New Roman" w:cs="Times New Roman"/>
        </w:rPr>
        <w:t>.</w:t>
      </w:r>
    </w:p>
    <w:sectPr w:rsidR="00C45052" w:rsidRPr="0068472F">
      <w:headerReference w:type="default" r:id="rId6"/>
      <w:footerReference w:type="even" r:id="rId7"/>
      <w:footerReference w:type="default" r:id="rId8"/>
      <w:pgSz w:w="12240" w:h="15840"/>
      <w:pgMar w:top="1440" w:right="1440" w:bottom="1999" w:left="1440" w:header="0" w:footer="1077" w:gutter="0"/>
      <w:pgNumType w:start="1"/>
      <w:cols w:space="720"/>
      <w:formProt w:val="0"/>
      <w:docGrid w:linePitch="24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840885" w14:textId="77777777" w:rsidR="00B84DC0" w:rsidRDefault="00B84DC0">
      <w:pPr>
        <w:spacing w:line="240" w:lineRule="auto"/>
      </w:pPr>
      <w:r>
        <w:separator/>
      </w:r>
    </w:p>
  </w:endnote>
  <w:endnote w:type="continuationSeparator" w:id="0">
    <w:p w14:paraId="117ACB88" w14:textId="77777777" w:rsidR="00B84DC0" w:rsidRDefault="00B84D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566441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16BE76" w14:textId="77777777" w:rsidR="00844F11" w:rsidRDefault="00844F11" w:rsidP="009B60E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956EDC" w14:textId="77777777" w:rsidR="00844F11" w:rsidRDefault="00844F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11420055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C26E75" w14:textId="77777777" w:rsidR="00844F11" w:rsidRPr="00844F11" w:rsidRDefault="00844F11" w:rsidP="009B60E3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844F11">
          <w:rPr>
            <w:rStyle w:val="PageNumber"/>
            <w:rFonts w:ascii="Times New Roman" w:hAnsi="Times New Roman" w:cs="Times New Roman"/>
          </w:rPr>
          <w:fldChar w:fldCharType="begin"/>
        </w:r>
        <w:r w:rsidRPr="00844F11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844F11">
          <w:rPr>
            <w:rStyle w:val="PageNumber"/>
            <w:rFonts w:ascii="Times New Roman" w:hAnsi="Times New Roman" w:cs="Times New Roman"/>
          </w:rPr>
          <w:fldChar w:fldCharType="separate"/>
        </w:r>
        <w:r w:rsidRPr="00844F11">
          <w:rPr>
            <w:rStyle w:val="PageNumber"/>
            <w:rFonts w:ascii="Times New Roman" w:hAnsi="Times New Roman" w:cs="Times New Roman"/>
            <w:noProof/>
          </w:rPr>
          <w:t>7</w:t>
        </w:r>
        <w:r w:rsidRPr="00844F11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31446F6" w14:textId="77777777" w:rsidR="00EC7AE1" w:rsidRDefault="00EC7AE1">
    <w:pPr>
      <w:pBdr>
        <w:top w:val="nil"/>
        <w:left w:val="nil"/>
        <w:bottom w:val="nil"/>
        <w:right w:val="nil"/>
      </w:pBd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EE1979" w14:textId="77777777" w:rsidR="00B84DC0" w:rsidRDefault="00B84DC0">
      <w:pPr>
        <w:spacing w:line="240" w:lineRule="auto"/>
      </w:pPr>
      <w:r>
        <w:separator/>
      </w:r>
    </w:p>
  </w:footnote>
  <w:footnote w:type="continuationSeparator" w:id="0">
    <w:p w14:paraId="06B015DB" w14:textId="77777777" w:rsidR="00B84DC0" w:rsidRDefault="00B84DC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3C8531" w14:textId="77777777" w:rsidR="00EC7AE1" w:rsidRDefault="00EC7AE1">
    <w:pPr>
      <w:pBdr>
        <w:top w:val="nil"/>
        <w:left w:val="nil"/>
        <w:bottom w:val="nil"/>
        <w:right w:val="nil"/>
      </w:pBdr>
      <w:tabs>
        <w:tab w:val="center" w:pos="4819"/>
        <w:tab w:val="right" w:pos="9638"/>
      </w:tabs>
      <w:spacing w:line="24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7AE1"/>
    <w:rsid w:val="00212E0C"/>
    <w:rsid w:val="002247C0"/>
    <w:rsid w:val="00226081"/>
    <w:rsid w:val="002512DF"/>
    <w:rsid w:val="00307D48"/>
    <w:rsid w:val="0054398E"/>
    <w:rsid w:val="0068472F"/>
    <w:rsid w:val="00844F11"/>
    <w:rsid w:val="00A94CE2"/>
    <w:rsid w:val="00B1742D"/>
    <w:rsid w:val="00B84DC0"/>
    <w:rsid w:val="00C45052"/>
    <w:rsid w:val="00D16E88"/>
    <w:rsid w:val="00DE730C"/>
    <w:rsid w:val="00EC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8A8EF"/>
  <w15:docId w15:val="{37C3F9DB-9D4F-064A-953F-38A891986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color w:val="00000A"/>
        <w:sz w:val="24"/>
        <w:szCs w:val="24"/>
        <w:lang w:val="en" w:eastAsia="it-IT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Corpodeltesto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orpodeltesto">
    <w:name w:val="Corpo del testo"/>
    <w:basedOn w:val="Normal"/>
    <w:pPr>
      <w:spacing w:after="140" w:line="288" w:lineRule="auto"/>
    </w:pPr>
  </w:style>
  <w:style w:type="paragraph" w:styleId="List">
    <w:name w:val="List"/>
    <w:basedOn w:val="Corpodeltesto"/>
    <w:rPr>
      <w:rFonts w:cs="Mang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Mangal"/>
      <w:i/>
      <w:iCs/>
    </w:rPr>
  </w:style>
  <w:style w:type="paragraph" w:customStyle="1" w:styleId="Indice">
    <w:name w:val="Indice"/>
    <w:basedOn w:val="Normal"/>
    <w:pPr>
      <w:suppressLineNumbers/>
    </w:pPr>
    <w:rPr>
      <w:rFonts w:cs="Mangal"/>
    </w:rPr>
  </w:style>
  <w:style w:type="paragraph" w:customStyle="1" w:styleId="Titoloprincipale">
    <w:name w:val="Titolo principale"/>
    <w:basedOn w:val="Normal"/>
    <w:uiPriority w:val="10"/>
    <w:qFormat/>
    <w:pPr>
      <w:keepNext/>
      <w:spacing w:before="240" w:after="120"/>
    </w:pPr>
    <w:rPr>
      <w:rFonts w:ascii="Liberation Sans" w:eastAsia="Liberation Sans" w:hAnsi="Liberation Sans" w:cs="Liberation Sans"/>
      <w:sz w:val="28"/>
      <w:szCs w:val="28"/>
    </w:rPr>
  </w:style>
  <w:style w:type="paragraph" w:styleId="Subtitle">
    <w:name w:val="Subtitle"/>
    <w:basedOn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</w:style>
  <w:style w:type="paragraph" w:styleId="Footer">
    <w:name w:val="footer"/>
    <w:basedOn w:val="Normal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844F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35</cp:lastModifiedBy>
  <cp:revision>10</cp:revision>
  <dcterms:created xsi:type="dcterms:W3CDTF">2020-09-22T19:27:00Z</dcterms:created>
  <dcterms:modified xsi:type="dcterms:W3CDTF">2021-01-20T14:12:00Z</dcterms:modified>
  <dc:language>it-IT</dc:language>
</cp:coreProperties>
</file>